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EABE5" w14:textId="77777777" w:rsidR="00AC70A2" w:rsidRDefault="00AC70A2" w:rsidP="00AC70A2">
      <w:pPr>
        <w:spacing w:line="276" w:lineRule="auto"/>
        <w:rPr>
          <w:rFonts w:ascii="Times New Roman" w:hAnsi="Times New Roman" w:cs="Times New Roman"/>
          <w:b/>
        </w:rPr>
      </w:pPr>
    </w:p>
    <w:p w14:paraId="59455079" w14:textId="77777777" w:rsidR="00AC70A2" w:rsidRPr="00910E99" w:rsidRDefault="00AC70A2" w:rsidP="00AC70A2">
      <w:pPr>
        <w:spacing w:line="276" w:lineRule="auto"/>
        <w:rPr>
          <w:rFonts w:ascii="Times New Roman" w:hAnsi="Times New Roman" w:cs="Times New Roman"/>
          <w:b/>
        </w:rPr>
      </w:pPr>
      <w:r w:rsidRPr="00910E99">
        <w:rPr>
          <w:rFonts w:ascii="Times New Roman" w:hAnsi="Times New Roman" w:cs="Times New Roman"/>
          <w:b/>
        </w:rPr>
        <w:t>Appendix A</w:t>
      </w:r>
    </w:p>
    <w:p w14:paraId="532D1B75" w14:textId="77777777" w:rsidR="00AC70A2" w:rsidRPr="00910E99" w:rsidRDefault="00AC70A2" w:rsidP="00AC70A2">
      <w:pPr>
        <w:spacing w:line="276" w:lineRule="auto"/>
        <w:rPr>
          <w:rFonts w:ascii="Times New Roman" w:hAnsi="Times New Roman" w:cs="Times New Roman"/>
          <w:b/>
        </w:rPr>
      </w:pPr>
    </w:p>
    <w:p w14:paraId="048327C2" w14:textId="77777777" w:rsidR="00AC70A2" w:rsidRPr="00910E99" w:rsidRDefault="00AC70A2" w:rsidP="00AC70A2">
      <w:pPr>
        <w:spacing w:line="276" w:lineRule="auto"/>
        <w:ind w:firstLine="720"/>
        <w:rPr>
          <w:rFonts w:ascii="Times New Roman" w:hAnsi="Times New Roman" w:cs="Times New Roman"/>
        </w:rPr>
      </w:pPr>
      <w:r w:rsidRPr="00910E99">
        <w:rPr>
          <w:rFonts w:ascii="Times New Roman" w:hAnsi="Times New Roman" w:cs="Times New Roman"/>
        </w:rPr>
        <w:t>MEDLINE Search Strategy Outpu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C70A2" w:rsidRPr="00910E99" w14:paraId="644863FA" w14:textId="77777777" w:rsidTr="000E4056">
        <w:tc>
          <w:tcPr>
            <w:tcW w:w="9350" w:type="dxa"/>
          </w:tcPr>
          <w:p w14:paraId="3698DF32" w14:textId="77777777" w:rsidR="00AC70A2" w:rsidRPr="00910E99" w:rsidRDefault="00AC70A2" w:rsidP="000E4056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910E99">
              <w:rPr>
                <w:rFonts w:ascii="Times New Roman" w:eastAsia="Arial Unicode MS" w:hAnsi="Times New Roman" w:cs="Times New Roman"/>
              </w:rPr>
              <w:t xml:space="preserve">1     randomized controlled trial.pt. </w:t>
            </w:r>
          </w:p>
          <w:p w14:paraId="21B750F7" w14:textId="77777777" w:rsidR="00AC70A2" w:rsidRPr="00910E99" w:rsidRDefault="00AC70A2" w:rsidP="000E4056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910E99">
              <w:rPr>
                <w:rFonts w:ascii="Times New Roman" w:eastAsia="Arial Unicode MS" w:hAnsi="Times New Roman" w:cs="Times New Roman"/>
              </w:rPr>
              <w:t xml:space="preserve">2     controlled clinical trial.pt. </w:t>
            </w:r>
          </w:p>
          <w:p w14:paraId="10A9D85E" w14:textId="77777777" w:rsidR="00AC70A2" w:rsidRPr="00910E99" w:rsidRDefault="00AC70A2" w:rsidP="000E4056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910E99">
              <w:rPr>
                <w:rFonts w:ascii="Times New Roman" w:eastAsia="Arial Unicode MS" w:hAnsi="Times New Roman" w:cs="Times New Roman"/>
              </w:rPr>
              <w:t xml:space="preserve">3     randomized.ab. </w:t>
            </w:r>
          </w:p>
          <w:p w14:paraId="5EDE504F" w14:textId="77777777" w:rsidR="00AC70A2" w:rsidRPr="00910E99" w:rsidRDefault="00AC70A2" w:rsidP="000E4056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910E99">
              <w:rPr>
                <w:rFonts w:ascii="Times New Roman" w:eastAsia="Arial Unicode MS" w:hAnsi="Times New Roman" w:cs="Times New Roman"/>
              </w:rPr>
              <w:t xml:space="preserve">4     placebo.ab. </w:t>
            </w:r>
          </w:p>
          <w:p w14:paraId="11BBCF74" w14:textId="77777777" w:rsidR="00AC70A2" w:rsidRPr="00910E99" w:rsidRDefault="00AC70A2" w:rsidP="000E4056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910E99">
              <w:rPr>
                <w:rFonts w:ascii="Times New Roman" w:eastAsia="Arial Unicode MS" w:hAnsi="Times New Roman" w:cs="Times New Roman"/>
              </w:rPr>
              <w:t xml:space="preserve">5     drug therapy.fs. </w:t>
            </w:r>
          </w:p>
          <w:p w14:paraId="6D124611" w14:textId="77777777" w:rsidR="00AC70A2" w:rsidRPr="00910E99" w:rsidRDefault="00AC70A2" w:rsidP="000E4056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910E99">
              <w:rPr>
                <w:rFonts w:ascii="Times New Roman" w:eastAsia="Arial Unicode MS" w:hAnsi="Times New Roman" w:cs="Times New Roman"/>
              </w:rPr>
              <w:t xml:space="preserve">6     randomly.ab. </w:t>
            </w:r>
          </w:p>
          <w:p w14:paraId="7116EB77" w14:textId="77777777" w:rsidR="00AC70A2" w:rsidRPr="00910E99" w:rsidRDefault="00AC70A2" w:rsidP="000E4056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910E99">
              <w:rPr>
                <w:rFonts w:ascii="Times New Roman" w:eastAsia="Arial Unicode MS" w:hAnsi="Times New Roman" w:cs="Times New Roman"/>
              </w:rPr>
              <w:t xml:space="preserve">7     trial.ab. </w:t>
            </w:r>
          </w:p>
          <w:p w14:paraId="175426A6" w14:textId="77777777" w:rsidR="00AC70A2" w:rsidRPr="00910E99" w:rsidRDefault="00AC70A2" w:rsidP="000E4056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910E99">
              <w:rPr>
                <w:rFonts w:ascii="Times New Roman" w:eastAsia="Arial Unicode MS" w:hAnsi="Times New Roman" w:cs="Times New Roman"/>
              </w:rPr>
              <w:t xml:space="preserve">8     groups.ab. </w:t>
            </w:r>
          </w:p>
          <w:p w14:paraId="125B6FDF" w14:textId="77777777" w:rsidR="00AC70A2" w:rsidRPr="00910E99" w:rsidRDefault="00AC70A2" w:rsidP="000E4056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910E99">
              <w:rPr>
                <w:rFonts w:ascii="Times New Roman" w:eastAsia="Arial Unicode MS" w:hAnsi="Times New Roman" w:cs="Times New Roman"/>
              </w:rPr>
              <w:t xml:space="preserve">9     1 or 2 or 3 or 4 or 5 or 6 or 7 or 8 </w:t>
            </w:r>
          </w:p>
          <w:p w14:paraId="58DF6F03" w14:textId="77777777" w:rsidR="00AC70A2" w:rsidRPr="00910E99" w:rsidRDefault="00AC70A2" w:rsidP="000E4056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910E99">
              <w:rPr>
                <w:rFonts w:ascii="Times New Roman" w:eastAsia="Arial Unicode MS" w:hAnsi="Times New Roman" w:cs="Times New Roman"/>
              </w:rPr>
              <w:t xml:space="preserve">10   exp animals/ not humans.sh. </w:t>
            </w:r>
          </w:p>
          <w:p w14:paraId="0EB2BE5A" w14:textId="77777777" w:rsidR="00AC70A2" w:rsidRPr="00910E99" w:rsidRDefault="00AC70A2" w:rsidP="000E4056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910E99">
              <w:rPr>
                <w:rFonts w:ascii="Times New Roman" w:eastAsia="Arial Unicode MS" w:hAnsi="Times New Roman" w:cs="Times New Roman"/>
              </w:rPr>
              <w:t xml:space="preserve">11   9 not 10 </w:t>
            </w:r>
          </w:p>
          <w:p w14:paraId="7A3D4AA0" w14:textId="77777777" w:rsidR="00AC70A2" w:rsidRPr="00910E99" w:rsidRDefault="00AC70A2" w:rsidP="000E4056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910E99">
              <w:rPr>
                <w:rFonts w:ascii="Times New Roman" w:eastAsia="Arial Unicode MS" w:hAnsi="Times New Roman" w:cs="Times New Roman"/>
              </w:rPr>
              <w:t xml:space="preserve">12   exp self-injurious behavior/ </w:t>
            </w:r>
          </w:p>
          <w:p w14:paraId="1C64C45A" w14:textId="77777777" w:rsidR="00AC70A2" w:rsidRPr="00910E99" w:rsidRDefault="00AC70A2" w:rsidP="000E4056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910E99">
              <w:rPr>
                <w:rFonts w:ascii="Times New Roman" w:eastAsia="Arial Unicode MS" w:hAnsi="Times New Roman" w:cs="Times New Roman"/>
              </w:rPr>
              <w:t xml:space="preserve">13   suicid*.tw,kf. </w:t>
            </w:r>
          </w:p>
          <w:p w14:paraId="60CD7DA5" w14:textId="77777777" w:rsidR="00AC70A2" w:rsidRPr="00910E99" w:rsidRDefault="00AC70A2" w:rsidP="000E4056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910E99">
              <w:rPr>
                <w:rFonts w:ascii="Times New Roman" w:eastAsia="Arial Unicode MS" w:hAnsi="Times New Roman" w:cs="Times New Roman"/>
              </w:rPr>
              <w:t xml:space="preserve">14 (attempt* adj suicid*).tw,kf. </w:t>
            </w:r>
          </w:p>
          <w:p w14:paraId="465A11AF" w14:textId="77777777" w:rsidR="00AC70A2" w:rsidRPr="00910E99" w:rsidRDefault="00AC70A2" w:rsidP="000E4056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910E99">
              <w:rPr>
                <w:rFonts w:ascii="Times New Roman" w:eastAsia="Arial Unicode MS" w:hAnsi="Times New Roman" w:cs="Times New Roman"/>
              </w:rPr>
              <w:t xml:space="preserve">15 ((Substance* or drug*) adj3 (us* or abuse* or problem* or consum* or overdose* or addict*)).tw,kf. </w:t>
            </w:r>
          </w:p>
          <w:p w14:paraId="08655240" w14:textId="77777777" w:rsidR="00AC70A2" w:rsidRPr="00910E99" w:rsidRDefault="00AC70A2" w:rsidP="000E4056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910E99">
              <w:rPr>
                <w:rFonts w:ascii="Times New Roman" w:eastAsia="Arial Unicode MS" w:hAnsi="Times New Roman" w:cs="Times New Roman"/>
              </w:rPr>
              <w:t xml:space="preserve">16 (((tak* own or plan* to end* own) adj3 life) or (deliberat* kill* adj3 self) or (self adj3 murder)).tw,kf. </w:t>
            </w:r>
          </w:p>
          <w:p w14:paraId="32111567" w14:textId="77777777" w:rsidR="00AC70A2" w:rsidRPr="00910E99" w:rsidRDefault="00AC70A2" w:rsidP="000E4056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910E99">
              <w:rPr>
                <w:rFonts w:ascii="Times New Roman" w:eastAsia="Arial Unicode MS" w:hAnsi="Times New Roman" w:cs="Times New Roman"/>
              </w:rPr>
              <w:t>17 (self adj3 harm).tw,kf.</w:t>
            </w:r>
          </w:p>
          <w:p w14:paraId="546ED414" w14:textId="77777777" w:rsidR="00AC70A2" w:rsidRPr="00910E99" w:rsidRDefault="00AC70A2" w:rsidP="000E4056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910E99">
              <w:rPr>
                <w:rFonts w:ascii="Times New Roman" w:eastAsia="Arial Unicode MS" w:hAnsi="Times New Roman" w:cs="Times New Roman"/>
              </w:rPr>
              <w:t xml:space="preserve">18 (auto mutil* or (self adj3 injur* behav*) or (non suicid* self adj3 injur*) or (self adj3 inflict* violence)).tw,kf. </w:t>
            </w:r>
          </w:p>
          <w:p w14:paraId="3ACADDEE" w14:textId="77777777" w:rsidR="00AC70A2" w:rsidRPr="00910E99" w:rsidRDefault="00AC70A2" w:rsidP="000E4056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910E99">
              <w:rPr>
                <w:rFonts w:ascii="Times New Roman" w:eastAsia="Arial Unicode MS" w:hAnsi="Times New Roman" w:cs="Times New Roman"/>
              </w:rPr>
              <w:t xml:space="preserve">19 (emergency room* or emergency department* or emergency service*).tw,kf. </w:t>
            </w:r>
          </w:p>
          <w:p w14:paraId="13B0C510" w14:textId="77777777" w:rsidR="00AC70A2" w:rsidRPr="00910E99" w:rsidRDefault="00AC70A2" w:rsidP="000E4056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910E99">
              <w:rPr>
                <w:rFonts w:ascii="Times New Roman" w:eastAsia="Arial Unicode MS" w:hAnsi="Times New Roman" w:cs="Times New Roman"/>
              </w:rPr>
              <w:t xml:space="preserve">20   secondary prevention/ or preventive health services/ </w:t>
            </w:r>
          </w:p>
          <w:p w14:paraId="7F84A2DE" w14:textId="77777777" w:rsidR="00AC70A2" w:rsidRPr="00910E99" w:rsidRDefault="00AC70A2" w:rsidP="000E4056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910E99">
              <w:rPr>
                <w:rFonts w:ascii="Times New Roman" w:eastAsia="Arial Unicode MS" w:hAnsi="Times New Roman" w:cs="Times New Roman"/>
              </w:rPr>
              <w:t xml:space="preserve">21 (prevent* or interrupt* or deter* or counter*).tw,kf. </w:t>
            </w:r>
          </w:p>
          <w:p w14:paraId="1E69175C" w14:textId="77777777" w:rsidR="00AC70A2" w:rsidRPr="00910E99" w:rsidRDefault="00AC70A2" w:rsidP="000E4056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910E99">
              <w:rPr>
                <w:rFonts w:ascii="Times New Roman" w:eastAsia="Arial Unicode MS" w:hAnsi="Times New Roman" w:cs="Times New Roman"/>
              </w:rPr>
              <w:t xml:space="preserve">22   screen*.tw,kf. </w:t>
            </w:r>
          </w:p>
          <w:p w14:paraId="40B1EFE0" w14:textId="77777777" w:rsidR="00AC70A2" w:rsidRPr="00910E99" w:rsidRDefault="00AC70A2" w:rsidP="000E4056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910E99">
              <w:rPr>
                <w:rFonts w:ascii="Times New Roman" w:eastAsia="Arial Unicode MS" w:hAnsi="Times New Roman" w:cs="Times New Roman"/>
              </w:rPr>
              <w:t xml:space="preserve">23   12 or 13 or 14 or 15 or 16 or 17 or 18 </w:t>
            </w:r>
          </w:p>
          <w:p w14:paraId="054C3AD9" w14:textId="77777777" w:rsidR="00AC70A2" w:rsidRPr="00910E99" w:rsidRDefault="00AC70A2" w:rsidP="000E4056">
            <w:pPr>
              <w:spacing w:line="276" w:lineRule="auto"/>
              <w:rPr>
                <w:rFonts w:ascii="Times New Roman" w:eastAsia="Arial Unicode MS" w:hAnsi="Times New Roman" w:cs="Times New Roman"/>
              </w:rPr>
            </w:pPr>
            <w:r w:rsidRPr="00910E99">
              <w:rPr>
                <w:rFonts w:ascii="Times New Roman" w:eastAsia="Arial Unicode MS" w:hAnsi="Times New Roman" w:cs="Times New Roman"/>
              </w:rPr>
              <w:t xml:space="preserve">24   20 or 21 or 22 </w:t>
            </w:r>
          </w:p>
          <w:p w14:paraId="587A3B79" w14:textId="77777777" w:rsidR="00AC70A2" w:rsidRPr="00910E99" w:rsidRDefault="00AC70A2" w:rsidP="000E405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eastAsia="Arial Unicode MS" w:hAnsi="Times New Roman" w:cs="Times New Roman"/>
              </w:rPr>
              <w:t xml:space="preserve">25   11 and 19 and 23 and 24 </w:t>
            </w:r>
          </w:p>
        </w:tc>
      </w:tr>
    </w:tbl>
    <w:p w14:paraId="4830518D" w14:textId="77777777" w:rsidR="00AC70A2" w:rsidRPr="00910E99" w:rsidRDefault="00AC70A2" w:rsidP="00AC70A2">
      <w:pPr>
        <w:spacing w:line="276" w:lineRule="auto"/>
        <w:rPr>
          <w:rFonts w:ascii="Times New Roman" w:hAnsi="Times New Roman" w:cs="Times New Roman"/>
          <w:b/>
        </w:rPr>
      </w:pPr>
    </w:p>
    <w:p w14:paraId="00B55F00" w14:textId="77777777" w:rsidR="00AC70A2" w:rsidRPr="00910E99" w:rsidRDefault="00AC70A2" w:rsidP="00AC70A2">
      <w:pPr>
        <w:spacing w:line="276" w:lineRule="auto"/>
        <w:rPr>
          <w:rFonts w:ascii="Times New Roman" w:hAnsi="Times New Roman" w:cs="Times New Roman"/>
        </w:rPr>
      </w:pPr>
    </w:p>
    <w:p w14:paraId="6E0F2D7A" w14:textId="77777777" w:rsidR="00AC70A2" w:rsidRDefault="00AC70A2"/>
    <w:sectPr w:rsidR="00AC70A2" w:rsidSect="000E4056">
      <w:pgSz w:w="12240" w:h="15840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revisionView w:markup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0A2"/>
    <w:rsid w:val="00AC7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30A39"/>
  <w15:chartTrackingRefBased/>
  <w15:docId w15:val="{4C5DDF70-5DB4-4F35-BDDD-B869EF6E6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0A2"/>
    <w:pPr>
      <w:spacing w:after="0" w:line="240" w:lineRule="auto"/>
    </w:pPr>
    <w:rPr>
      <w:rFonts w:eastAsiaTheme="minorHAnsi"/>
      <w:kern w:val="0"/>
      <w:sz w:val="24"/>
      <w:szCs w:val="24"/>
      <w:lang w:val="en-CA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70A2"/>
    <w:pPr>
      <w:spacing w:after="0" w:line="240" w:lineRule="auto"/>
    </w:pPr>
    <w:rPr>
      <w:rFonts w:eastAsiaTheme="minorHAnsi"/>
      <w:kern w:val="0"/>
      <w:sz w:val="24"/>
      <w:szCs w:val="24"/>
      <w:lang w:val="en-CA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3-07-21T07:51:00Z</dcterms:created>
  <dcterms:modified xsi:type="dcterms:W3CDTF">2023-07-21T07:51:00Z</dcterms:modified>
</cp:coreProperties>
</file>